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388615" w14:textId="282889CE" w:rsidR="00B20C9C" w:rsidRDefault="00B20C9C" w:rsidP="00B20C9C">
      <w:pPr>
        <w:spacing w:line="480" w:lineRule="auto"/>
        <w:jc w:val="center"/>
        <w:rPr>
          <w:rFonts w:ascii="Times New Roman" w:hAnsi="Times New Roman" w:cs="Times New Roman"/>
          <w:b/>
          <w:bCs/>
        </w:rPr>
      </w:pPr>
      <w:r w:rsidRPr="00B20C9C">
        <w:rPr>
          <w:rFonts w:ascii="Times New Roman" w:hAnsi="Times New Roman" w:cs="Times New Roman"/>
          <w:b/>
          <w:bCs/>
        </w:rPr>
        <w:t xml:space="preserve">Appendix A: </w:t>
      </w:r>
      <w:r>
        <w:rPr>
          <w:rFonts w:ascii="Times New Roman" w:hAnsi="Times New Roman" w:cs="Times New Roman"/>
          <w:b/>
          <w:bCs/>
        </w:rPr>
        <w:t xml:space="preserve">Initial Invitation </w:t>
      </w:r>
      <w:r w:rsidRPr="00B20C9C">
        <w:rPr>
          <w:rFonts w:ascii="Times New Roman" w:hAnsi="Times New Roman" w:cs="Times New Roman"/>
          <w:b/>
          <w:bCs/>
        </w:rPr>
        <w:t>Email</w:t>
      </w:r>
    </w:p>
    <w:p w14:paraId="533CA334" w14:textId="77777777" w:rsidR="00B20C9C" w:rsidRPr="00B20C9C" w:rsidRDefault="00B20C9C" w:rsidP="00B20C9C">
      <w:pPr>
        <w:spacing w:line="360" w:lineRule="auto"/>
        <w:rPr>
          <w:rFonts w:ascii="Times New Roman" w:hAnsi="Times New Roman" w:cs="Times New Roman"/>
        </w:rPr>
      </w:pPr>
      <w:r w:rsidRPr="00B20C9C">
        <w:rPr>
          <w:rFonts w:ascii="Times New Roman" w:hAnsi="Times New Roman" w:cs="Times New Roman"/>
        </w:rPr>
        <w:t xml:space="preserve">Subject: Invitation to Join Technical Expert Panel About Content of the Consumer Assessment of Healthcare Providers and Systems (CAHPS) Surveys </w:t>
      </w:r>
    </w:p>
    <w:p w14:paraId="3F63560D" w14:textId="77777777" w:rsidR="00B20C9C" w:rsidRPr="00B20C9C" w:rsidRDefault="00B20C9C" w:rsidP="00B20C9C">
      <w:pPr>
        <w:rPr>
          <w:rFonts w:ascii="Times New Roman" w:hAnsi="Times New Roman" w:cs="Times New Roman"/>
        </w:rPr>
      </w:pPr>
      <w:r w:rsidRPr="00B20C9C">
        <w:rPr>
          <w:rFonts w:ascii="Times New Roman" w:hAnsi="Times New Roman" w:cs="Times New Roman"/>
        </w:rPr>
        <w:t>Dear [Recipient's Name],</w:t>
      </w:r>
    </w:p>
    <w:p w14:paraId="68A5B834" w14:textId="722D19D4" w:rsidR="00B20C9C" w:rsidRPr="00B20C9C" w:rsidRDefault="00B20C9C" w:rsidP="00B20C9C">
      <w:pPr>
        <w:rPr>
          <w:rFonts w:ascii="Times New Roman" w:hAnsi="Times New Roman" w:cs="Times New Roman"/>
        </w:rPr>
      </w:pPr>
      <w:r w:rsidRPr="00B20C9C">
        <w:rPr>
          <w:rFonts w:ascii="Times New Roman" w:hAnsi="Times New Roman" w:cs="Times New Roman"/>
        </w:rPr>
        <w:t xml:space="preserve">CAHPS ambulatory care surveys play a crucial role in evaluating patient experiences with the care provided by health plans, group practices, Accountable Care Organizations, patient medical homes, and individual clinicians. </w:t>
      </w:r>
    </w:p>
    <w:p w14:paraId="52092926" w14:textId="77777777" w:rsidR="00B20C9C" w:rsidRPr="00B20C9C" w:rsidRDefault="00B20C9C" w:rsidP="00B20C9C">
      <w:pPr>
        <w:rPr>
          <w:rFonts w:ascii="Times New Roman" w:hAnsi="Times New Roman" w:cs="Times New Roman"/>
        </w:rPr>
      </w:pPr>
      <w:r w:rsidRPr="00B20C9C">
        <w:rPr>
          <w:rFonts w:ascii="Times New Roman" w:hAnsi="Times New Roman" w:cs="Times New Roman"/>
        </w:rPr>
        <w:t>Because of your expertise in [</w:t>
      </w:r>
      <w:r w:rsidRPr="00B20C9C">
        <w:rPr>
          <w:rFonts w:ascii="Times New Roman" w:hAnsi="Times New Roman" w:cs="Times New Roman"/>
          <w:caps/>
        </w:rPr>
        <w:t>insert relevant area or expertise</w:t>
      </w:r>
      <w:r w:rsidRPr="00B20C9C">
        <w:rPr>
          <w:rFonts w:ascii="Times New Roman" w:hAnsi="Times New Roman" w:cs="Times New Roman"/>
        </w:rPr>
        <w:t xml:space="preserve">], we hope you will participate as a member of our Technical Expert Panel (TEP) focused on refining the content of the CAHPS Health Plan and Clinician &amp; Group Surveys. As a member of the TEP, you will provide invaluable feedback on current survey domains and suggestions on new topic areas via an electronic Delphi panel process. </w:t>
      </w:r>
    </w:p>
    <w:p w14:paraId="77785EE6" w14:textId="77777777" w:rsidR="00B20C9C" w:rsidRPr="00B20C9C" w:rsidRDefault="00B20C9C" w:rsidP="00B20C9C">
      <w:pPr>
        <w:rPr>
          <w:rFonts w:ascii="Times New Roman" w:hAnsi="Times New Roman" w:cs="Times New Roman"/>
        </w:rPr>
      </w:pPr>
      <w:r w:rsidRPr="00B20C9C">
        <w:rPr>
          <w:rFonts w:ascii="Times New Roman" w:hAnsi="Times New Roman" w:cs="Times New Roman"/>
        </w:rPr>
        <w:t>Your insights and expertise will help shape the future direction of the CAHPS Health Plan and Clinician &amp; Group Surveys, ensuring their continued relevance and effectiveness in capturing patient experiences. In appreciation of your participation and contribution, you will receive an honorarium of $1,500.</w:t>
      </w:r>
    </w:p>
    <w:p w14:paraId="54C8E3E9" w14:textId="77777777" w:rsidR="00B20C9C" w:rsidRPr="00B20C9C" w:rsidRDefault="00B20C9C" w:rsidP="00B20C9C">
      <w:pPr>
        <w:rPr>
          <w:rFonts w:ascii="Times New Roman" w:hAnsi="Times New Roman" w:cs="Times New Roman"/>
        </w:rPr>
      </w:pPr>
      <w:r w:rsidRPr="00B20C9C">
        <w:rPr>
          <w:rFonts w:ascii="Times New Roman" w:hAnsi="Times New Roman" w:cs="Times New Roman"/>
        </w:rPr>
        <w:t xml:space="preserve">Key Details: </w:t>
      </w:r>
    </w:p>
    <w:p w14:paraId="39DC4C31" w14:textId="77777777" w:rsidR="00B20C9C" w:rsidRPr="00B20C9C" w:rsidRDefault="00B20C9C" w:rsidP="00B20C9C">
      <w:pPr>
        <w:rPr>
          <w:rFonts w:ascii="Times New Roman" w:hAnsi="Times New Roman" w:cs="Times New Roman"/>
        </w:rPr>
      </w:pPr>
      <w:r w:rsidRPr="00B20C9C">
        <w:rPr>
          <w:rFonts w:ascii="Times New Roman" w:hAnsi="Times New Roman" w:cs="Times New Roman"/>
        </w:rPr>
        <w:t xml:space="preserve">- </w:t>
      </w:r>
      <w:r w:rsidRPr="00B20C9C">
        <w:rPr>
          <w:rFonts w:ascii="Times New Roman" w:hAnsi="Times New Roman" w:cs="Times New Roman"/>
          <w:b/>
          <w:bCs/>
        </w:rPr>
        <w:t>Panel Purpose</w:t>
      </w:r>
      <w:r w:rsidRPr="00B20C9C">
        <w:rPr>
          <w:rFonts w:ascii="Times New Roman" w:hAnsi="Times New Roman" w:cs="Times New Roman"/>
        </w:rPr>
        <w:t>: To provide input on priorities for new and existing survey domains within the CAHPS Health Plan and Clinician &amp; Group Surveys.</w:t>
      </w:r>
    </w:p>
    <w:p w14:paraId="5363D8E1" w14:textId="77777777" w:rsidR="00B20C9C" w:rsidRPr="00B20C9C" w:rsidRDefault="00B20C9C" w:rsidP="00B20C9C">
      <w:pPr>
        <w:rPr>
          <w:rFonts w:ascii="Times New Roman" w:hAnsi="Times New Roman" w:cs="Times New Roman"/>
        </w:rPr>
      </w:pPr>
      <w:r w:rsidRPr="00B20C9C">
        <w:rPr>
          <w:rFonts w:ascii="Times New Roman" w:hAnsi="Times New Roman" w:cs="Times New Roman"/>
        </w:rPr>
        <w:t xml:space="preserve">- </w:t>
      </w:r>
      <w:r w:rsidRPr="00B20C9C">
        <w:rPr>
          <w:rFonts w:ascii="Times New Roman" w:hAnsi="Times New Roman" w:cs="Times New Roman"/>
          <w:b/>
          <w:bCs/>
        </w:rPr>
        <w:t>Panel Process</w:t>
      </w:r>
      <w:r w:rsidRPr="00B20C9C">
        <w:rPr>
          <w:rFonts w:ascii="Times New Roman" w:hAnsi="Times New Roman" w:cs="Times New Roman"/>
        </w:rPr>
        <w:t>: Feedback on existing topics and nomination of new topics via a web-based panel tool. We anticipate up to three rounds of ratings of current CAHPS survey topics and submission of new topics. At most, this will require 3 hours of your time.</w:t>
      </w:r>
    </w:p>
    <w:p w14:paraId="38840ADA" w14:textId="77777777" w:rsidR="00B20C9C" w:rsidRPr="00B20C9C" w:rsidRDefault="00B20C9C" w:rsidP="00B20C9C">
      <w:pPr>
        <w:rPr>
          <w:rFonts w:ascii="Times New Roman" w:hAnsi="Times New Roman" w:cs="Times New Roman"/>
        </w:rPr>
      </w:pPr>
      <w:r w:rsidRPr="00B20C9C">
        <w:rPr>
          <w:rFonts w:ascii="Times New Roman" w:hAnsi="Times New Roman" w:cs="Times New Roman"/>
        </w:rPr>
        <w:t xml:space="preserve">- </w:t>
      </w:r>
      <w:r w:rsidRPr="00B20C9C">
        <w:rPr>
          <w:rFonts w:ascii="Times New Roman" w:hAnsi="Times New Roman" w:cs="Times New Roman"/>
          <w:b/>
          <w:bCs/>
        </w:rPr>
        <w:t>Honorarium</w:t>
      </w:r>
      <w:r w:rsidRPr="00B20C9C">
        <w:rPr>
          <w:rFonts w:ascii="Times New Roman" w:hAnsi="Times New Roman" w:cs="Times New Roman"/>
        </w:rPr>
        <w:t>: $1,500 for participation in the panel.</w:t>
      </w:r>
    </w:p>
    <w:p w14:paraId="0CAB5E39" w14:textId="5CFA0A7A" w:rsidR="00B20C9C" w:rsidRPr="00B20C9C" w:rsidRDefault="00B20C9C" w:rsidP="00B20C9C">
      <w:pPr>
        <w:rPr>
          <w:rFonts w:ascii="Times New Roman" w:hAnsi="Times New Roman" w:cs="Times New Roman"/>
        </w:rPr>
      </w:pPr>
      <w:r w:rsidRPr="00B20C9C">
        <w:rPr>
          <w:rFonts w:ascii="Times New Roman" w:hAnsi="Times New Roman" w:cs="Times New Roman"/>
        </w:rPr>
        <w:t xml:space="preserve">Please let us know of your willingness to serve on this esteemed panel by Friday, May 3. Should you have any questions or require further information, please do not hesitate to contact </w:t>
      </w:r>
      <w:r w:rsidR="00517723">
        <w:rPr>
          <w:rFonts w:ascii="Times New Roman" w:hAnsi="Times New Roman" w:cs="Times New Roman"/>
        </w:rPr>
        <w:t>[masked for peer review]</w:t>
      </w:r>
      <w:r w:rsidRPr="00B20C9C">
        <w:rPr>
          <w:rFonts w:ascii="Times New Roman" w:hAnsi="Times New Roman" w:cs="Times New Roman"/>
        </w:rPr>
        <w:t>.</w:t>
      </w:r>
    </w:p>
    <w:p w14:paraId="3128F9CD" w14:textId="77777777" w:rsidR="00B20C9C" w:rsidRPr="00B20C9C" w:rsidRDefault="00B20C9C" w:rsidP="00B20C9C">
      <w:pPr>
        <w:rPr>
          <w:rFonts w:ascii="Times New Roman" w:hAnsi="Times New Roman" w:cs="Times New Roman"/>
        </w:rPr>
      </w:pPr>
      <w:r w:rsidRPr="00B20C9C">
        <w:rPr>
          <w:rFonts w:ascii="Times New Roman" w:hAnsi="Times New Roman" w:cs="Times New Roman"/>
        </w:rPr>
        <w:t>We look forward to the possibility of collaborating with you and benefiting from your expertise.</w:t>
      </w:r>
    </w:p>
    <w:sectPr w:rsidR="00B20C9C" w:rsidRPr="00B20C9C" w:rsidSect="004525E0">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A005F4" w14:textId="77777777" w:rsidR="003E1D09" w:rsidRDefault="003E1D09">
      <w:pPr>
        <w:spacing w:after="0" w:line="240" w:lineRule="auto"/>
      </w:pPr>
      <w:r>
        <w:separator/>
      </w:r>
    </w:p>
  </w:endnote>
  <w:endnote w:type="continuationSeparator" w:id="0">
    <w:p w14:paraId="4C867005" w14:textId="77777777" w:rsidR="003E1D09" w:rsidRDefault="003E1D09">
      <w:pPr>
        <w:spacing w:after="0" w:line="240" w:lineRule="auto"/>
      </w:pPr>
      <w:r>
        <w:continuationSeparator/>
      </w:r>
    </w:p>
  </w:endnote>
  <w:endnote w:type="continuationNotice" w:id="1">
    <w:p w14:paraId="584FD79E" w14:textId="77777777" w:rsidR="003E1D09" w:rsidRDefault="003E1D0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85977394"/>
      <w:docPartObj>
        <w:docPartGallery w:val="Page Numbers (Bottom of Page)"/>
        <w:docPartUnique/>
      </w:docPartObj>
    </w:sdtPr>
    <w:sdtContent>
      <w:p w14:paraId="6F14BEC7" w14:textId="77777777" w:rsidR="008D1792" w:rsidRDefault="004177AA" w:rsidP="00FD3E0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E7C7A4" w14:textId="77777777" w:rsidR="008D1792" w:rsidRDefault="008D1792" w:rsidP="00730A6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35094289"/>
      <w:docPartObj>
        <w:docPartGallery w:val="Page Numbers (Bottom of Page)"/>
        <w:docPartUnique/>
      </w:docPartObj>
    </w:sdtPr>
    <w:sdtContent>
      <w:p w14:paraId="5D913A30" w14:textId="77777777" w:rsidR="008D1792" w:rsidRDefault="004177AA" w:rsidP="00FD3E0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7723076" w14:textId="77777777" w:rsidR="008D1792" w:rsidRDefault="008D1792" w:rsidP="00730A6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99DE8D" w14:textId="77777777" w:rsidR="003E1D09" w:rsidRDefault="003E1D09">
      <w:pPr>
        <w:spacing w:after="0" w:line="240" w:lineRule="auto"/>
      </w:pPr>
      <w:r>
        <w:separator/>
      </w:r>
    </w:p>
  </w:footnote>
  <w:footnote w:type="continuationSeparator" w:id="0">
    <w:p w14:paraId="0C1D19FE" w14:textId="77777777" w:rsidR="003E1D09" w:rsidRDefault="003E1D09">
      <w:pPr>
        <w:spacing w:after="0" w:line="240" w:lineRule="auto"/>
      </w:pPr>
      <w:r>
        <w:continuationSeparator/>
      </w:r>
    </w:p>
  </w:footnote>
  <w:footnote w:type="continuationNotice" w:id="1">
    <w:p w14:paraId="2BA9061D" w14:textId="77777777" w:rsidR="003E1D09" w:rsidRDefault="003E1D0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06547"/>
    <w:multiLevelType w:val="hybridMultilevel"/>
    <w:tmpl w:val="A028C1EC"/>
    <w:lvl w:ilvl="0" w:tplc="96584A08">
      <w:start w:val="171"/>
      <w:numFmt w:val="decimal"/>
      <w:lvlText w:val="%1."/>
      <w:lvlJc w:val="left"/>
      <w:pPr>
        <w:ind w:left="864" w:hanging="504"/>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FF20B41"/>
    <w:multiLevelType w:val="hybridMultilevel"/>
    <w:tmpl w:val="BB2633F0"/>
    <w:lvl w:ilvl="0" w:tplc="D6481BCC">
      <w:start w:val="2"/>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8FF279B"/>
    <w:multiLevelType w:val="hybridMultilevel"/>
    <w:tmpl w:val="8F46D55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1505BD7"/>
    <w:multiLevelType w:val="hybridMultilevel"/>
    <w:tmpl w:val="AA60B83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C7F69FD"/>
    <w:multiLevelType w:val="hybridMultilevel"/>
    <w:tmpl w:val="C5D8A41C"/>
    <w:lvl w:ilvl="0" w:tplc="41B42A14">
      <w:start w:val="19"/>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784758">
    <w:abstractNumId w:val="1"/>
  </w:num>
  <w:num w:numId="2" w16cid:durableId="53818886">
    <w:abstractNumId w:val="3"/>
  </w:num>
  <w:num w:numId="3" w16cid:durableId="878081235">
    <w:abstractNumId w:val="4"/>
  </w:num>
  <w:num w:numId="4" w16cid:durableId="801308869">
    <w:abstractNumId w:val="0"/>
  </w:num>
  <w:num w:numId="5" w16cid:durableId="60878020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59DA"/>
    <w:rsid w:val="00005CA2"/>
    <w:rsid w:val="0001056C"/>
    <w:rsid w:val="00011327"/>
    <w:rsid w:val="0001222D"/>
    <w:rsid w:val="000126E7"/>
    <w:rsid w:val="000129A7"/>
    <w:rsid w:val="00014ECE"/>
    <w:rsid w:val="000150E0"/>
    <w:rsid w:val="000159AA"/>
    <w:rsid w:val="0001611A"/>
    <w:rsid w:val="00022229"/>
    <w:rsid w:val="000325F1"/>
    <w:rsid w:val="00033C76"/>
    <w:rsid w:val="00045A5C"/>
    <w:rsid w:val="00053DA7"/>
    <w:rsid w:val="000673C4"/>
    <w:rsid w:val="00073FB3"/>
    <w:rsid w:val="00074925"/>
    <w:rsid w:val="000775D9"/>
    <w:rsid w:val="0008040F"/>
    <w:rsid w:val="00081F4E"/>
    <w:rsid w:val="00083173"/>
    <w:rsid w:val="000835E8"/>
    <w:rsid w:val="00083E4B"/>
    <w:rsid w:val="00095FD6"/>
    <w:rsid w:val="000A09DB"/>
    <w:rsid w:val="000A317A"/>
    <w:rsid w:val="000A4092"/>
    <w:rsid w:val="000B4A6B"/>
    <w:rsid w:val="000B6088"/>
    <w:rsid w:val="000C0E77"/>
    <w:rsid w:val="000C5C9F"/>
    <w:rsid w:val="000C5DA4"/>
    <w:rsid w:val="000D2A01"/>
    <w:rsid w:val="000D5DBD"/>
    <w:rsid w:val="000D7A10"/>
    <w:rsid w:val="000E0153"/>
    <w:rsid w:val="000E0D88"/>
    <w:rsid w:val="000E5C99"/>
    <w:rsid w:val="000E79A0"/>
    <w:rsid w:val="00102AD3"/>
    <w:rsid w:val="00105420"/>
    <w:rsid w:val="00105684"/>
    <w:rsid w:val="001145AE"/>
    <w:rsid w:val="00115747"/>
    <w:rsid w:val="00117EA3"/>
    <w:rsid w:val="00120592"/>
    <w:rsid w:val="0012731A"/>
    <w:rsid w:val="00133F81"/>
    <w:rsid w:val="001346F2"/>
    <w:rsid w:val="00135DB6"/>
    <w:rsid w:val="00140E55"/>
    <w:rsid w:val="001467AF"/>
    <w:rsid w:val="00155225"/>
    <w:rsid w:val="00170010"/>
    <w:rsid w:val="00170D30"/>
    <w:rsid w:val="00174914"/>
    <w:rsid w:val="0018367B"/>
    <w:rsid w:val="001874E3"/>
    <w:rsid w:val="00194A7C"/>
    <w:rsid w:val="00195E36"/>
    <w:rsid w:val="001A2ACD"/>
    <w:rsid w:val="001B04EA"/>
    <w:rsid w:val="001B2BA9"/>
    <w:rsid w:val="001B457F"/>
    <w:rsid w:val="001C1BAA"/>
    <w:rsid w:val="001C25EC"/>
    <w:rsid w:val="001C5CAE"/>
    <w:rsid w:val="001D51B3"/>
    <w:rsid w:val="001E357C"/>
    <w:rsid w:val="001F7699"/>
    <w:rsid w:val="00200620"/>
    <w:rsid w:val="0020743B"/>
    <w:rsid w:val="002161B1"/>
    <w:rsid w:val="00217CA1"/>
    <w:rsid w:val="00220FEB"/>
    <w:rsid w:val="00222873"/>
    <w:rsid w:val="00223A21"/>
    <w:rsid w:val="00224069"/>
    <w:rsid w:val="0022563D"/>
    <w:rsid w:val="00230F4C"/>
    <w:rsid w:val="00235A79"/>
    <w:rsid w:val="0024342A"/>
    <w:rsid w:val="00247FEE"/>
    <w:rsid w:val="00251267"/>
    <w:rsid w:val="00251E3E"/>
    <w:rsid w:val="00260407"/>
    <w:rsid w:val="002656E5"/>
    <w:rsid w:val="00265FB9"/>
    <w:rsid w:val="00283EED"/>
    <w:rsid w:val="002917E2"/>
    <w:rsid w:val="00293420"/>
    <w:rsid w:val="00294B49"/>
    <w:rsid w:val="00295172"/>
    <w:rsid w:val="002A1A1A"/>
    <w:rsid w:val="002A307D"/>
    <w:rsid w:val="002A601F"/>
    <w:rsid w:val="002A71F1"/>
    <w:rsid w:val="002A741E"/>
    <w:rsid w:val="002B38E4"/>
    <w:rsid w:val="002B59DA"/>
    <w:rsid w:val="002C2AE0"/>
    <w:rsid w:val="002D0402"/>
    <w:rsid w:val="002E32C4"/>
    <w:rsid w:val="002E4BFF"/>
    <w:rsid w:val="002F2D77"/>
    <w:rsid w:val="002F3293"/>
    <w:rsid w:val="002F3D9C"/>
    <w:rsid w:val="002F6CB7"/>
    <w:rsid w:val="00302902"/>
    <w:rsid w:val="00315CEE"/>
    <w:rsid w:val="00333668"/>
    <w:rsid w:val="0033645D"/>
    <w:rsid w:val="003412C1"/>
    <w:rsid w:val="003525E4"/>
    <w:rsid w:val="00362830"/>
    <w:rsid w:val="00365EFE"/>
    <w:rsid w:val="0037225C"/>
    <w:rsid w:val="00375905"/>
    <w:rsid w:val="00380247"/>
    <w:rsid w:val="00383854"/>
    <w:rsid w:val="003930CB"/>
    <w:rsid w:val="00393278"/>
    <w:rsid w:val="00395723"/>
    <w:rsid w:val="003A0356"/>
    <w:rsid w:val="003A5B57"/>
    <w:rsid w:val="003B251B"/>
    <w:rsid w:val="003B6724"/>
    <w:rsid w:val="003B6733"/>
    <w:rsid w:val="003C453D"/>
    <w:rsid w:val="003E09B6"/>
    <w:rsid w:val="003E1D09"/>
    <w:rsid w:val="003E6CB0"/>
    <w:rsid w:val="003F27DF"/>
    <w:rsid w:val="003F52FF"/>
    <w:rsid w:val="00401590"/>
    <w:rsid w:val="004069D4"/>
    <w:rsid w:val="00410C0A"/>
    <w:rsid w:val="004177AA"/>
    <w:rsid w:val="00421686"/>
    <w:rsid w:val="004235E7"/>
    <w:rsid w:val="00424321"/>
    <w:rsid w:val="00425209"/>
    <w:rsid w:val="00427399"/>
    <w:rsid w:val="00430D2E"/>
    <w:rsid w:val="004379ED"/>
    <w:rsid w:val="00442DFB"/>
    <w:rsid w:val="00443A4A"/>
    <w:rsid w:val="00443F78"/>
    <w:rsid w:val="004442F6"/>
    <w:rsid w:val="00445F0C"/>
    <w:rsid w:val="004525E0"/>
    <w:rsid w:val="004561CB"/>
    <w:rsid w:val="00471E58"/>
    <w:rsid w:val="0048633C"/>
    <w:rsid w:val="00487A2C"/>
    <w:rsid w:val="0049253F"/>
    <w:rsid w:val="00493852"/>
    <w:rsid w:val="004B4A49"/>
    <w:rsid w:val="004C5722"/>
    <w:rsid w:val="004C6663"/>
    <w:rsid w:val="004C6781"/>
    <w:rsid w:val="004E2D0E"/>
    <w:rsid w:val="004E2D39"/>
    <w:rsid w:val="004E3736"/>
    <w:rsid w:val="004E4C2E"/>
    <w:rsid w:val="004F4674"/>
    <w:rsid w:val="004F54C5"/>
    <w:rsid w:val="005005A7"/>
    <w:rsid w:val="0050472B"/>
    <w:rsid w:val="00507FCE"/>
    <w:rsid w:val="00510F25"/>
    <w:rsid w:val="00511823"/>
    <w:rsid w:val="0051196B"/>
    <w:rsid w:val="00517723"/>
    <w:rsid w:val="00533C62"/>
    <w:rsid w:val="00534389"/>
    <w:rsid w:val="00537249"/>
    <w:rsid w:val="0054288A"/>
    <w:rsid w:val="00544C64"/>
    <w:rsid w:val="0055473D"/>
    <w:rsid w:val="00556AFE"/>
    <w:rsid w:val="00565227"/>
    <w:rsid w:val="00565685"/>
    <w:rsid w:val="0057035D"/>
    <w:rsid w:val="00570422"/>
    <w:rsid w:val="0057679B"/>
    <w:rsid w:val="005776AA"/>
    <w:rsid w:val="00584373"/>
    <w:rsid w:val="00585E26"/>
    <w:rsid w:val="00586F7A"/>
    <w:rsid w:val="00596C53"/>
    <w:rsid w:val="00597104"/>
    <w:rsid w:val="005A083D"/>
    <w:rsid w:val="005A0ADD"/>
    <w:rsid w:val="005A18E1"/>
    <w:rsid w:val="005A671C"/>
    <w:rsid w:val="005A675A"/>
    <w:rsid w:val="005B43EC"/>
    <w:rsid w:val="005B57C9"/>
    <w:rsid w:val="005B6E44"/>
    <w:rsid w:val="005B72DB"/>
    <w:rsid w:val="005C54DD"/>
    <w:rsid w:val="005D116B"/>
    <w:rsid w:val="005D60C3"/>
    <w:rsid w:val="005E3508"/>
    <w:rsid w:val="005F5071"/>
    <w:rsid w:val="00604BD3"/>
    <w:rsid w:val="00604FB0"/>
    <w:rsid w:val="00605C00"/>
    <w:rsid w:val="006133A9"/>
    <w:rsid w:val="006138EB"/>
    <w:rsid w:val="00613B31"/>
    <w:rsid w:val="0062161C"/>
    <w:rsid w:val="00625D0E"/>
    <w:rsid w:val="00635C07"/>
    <w:rsid w:val="006360EE"/>
    <w:rsid w:val="00650FFC"/>
    <w:rsid w:val="00655116"/>
    <w:rsid w:val="00665CBB"/>
    <w:rsid w:val="00667057"/>
    <w:rsid w:val="0067404E"/>
    <w:rsid w:val="006870E0"/>
    <w:rsid w:val="00696073"/>
    <w:rsid w:val="006A77D5"/>
    <w:rsid w:val="006B489F"/>
    <w:rsid w:val="006B62B0"/>
    <w:rsid w:val="006C0C47"/>
    <w:rsid w:val="006C45B7"/>
    <w:rsid w:val="006D2759"/>
    <w:rsid w:val="006D29CD"/>
    <w:rsid w:val="006D2B2B"/>
    <w:rsid w:val="006E1583"/>
    <w:rsid w:val="006E6361"/>
    <w:rsid w:val="006E7A28"/>
    <w:rsid w:val="007025B1"/>
    <w:rsid w:val="00703EF1"/>
    <w:rsid w:val="00704201"/>
    <w:rsid w:val="007048BF"/>
    <w:rsid w:val="00705CBD"/>
    <w:rsid w:val="0070714D"/>
    <w:rsid w:val="00707FC6"/>
    <w:rsid w:val="0071167E"/>
    <w:rsid w:val="00730E78"/>
    <w:rsid w:val="00731CE3"/>
    <w:rsid w:val="00740872"/>
    <w:rsid w:val="00740C8E"/>
    <w:rsid w:val="007428D6"/>
    <w:rsid w:val="007436E2"/>
    <w:rsid w:val="0074596E"/>
    <w:rsid w:val="00746417"/>
    <w:rsid w:val="007548B2"/>
    <w:rsid w:val="00763E8B"/>
    <w:rsid w:val="00765A5C"/>
    <w:rsid w:val="00767C6E"/>
    <w:rsid w:val="00771E3A"/>
    <w:rsid w:val="007836E6"/>
    <w:rsid w:val="0078400B"/>
    <w:rsid w:val="00792DA7"/>
    <w:rsid w:val="007977F3"/>
    <w:rsid w:val="007A0243"/>
    <w:rsid w:val="007A2B61"/>
    <w:rsid w:val="007A4350"/>
    <w:rsid w:val="007B284D"/>
    <w:rsid w:val="007C0375"/>
    <w:rsid w:val="007C08AE"/>
    <w:rsid w:val="007C15BF"/>
    <w:rsid w:val="007C47EE"/>
    <w:rsid w:val="007C6387"/>
    <w:rsid w:val="007D3958"/>
    <w:rsid w:val="007D6CA8"/>
    <w:rsid w:val="007D7DF9"/>
    <w:rsid w:val="007E4ADA"/>
    <w:rsid w:val="007F7AF5"/>
    <w:rsid w:val="00804C49"/>
    <w:rsid w:val="00813DC3"/>
    <w:rsid w:val="00833BA3"/>
    <w:rsid w:val="0083519D"/>
    <w:rsid w:val="0084066D"/>
    <w:rsid w:val="0084190D"/>
    <w:rsid w:val="00845F28"/>
    <w:rsid w:val="008461DA"/>
    <w:rsid w:val="00847B86"/>
    <w:rsid w:val="008509E9"/>
    <w:rsid w:val="00862D1A"/>
    <w:rsid w:val="00863390"/>
    <w:rsid w:val="00864B21"/>
    <w:rsid w:val="0086783E"/>
    <w:rsid w:val="00871E1A"/>
    <w:rsid w:val="008753C4"/>
    <w:rsid w:val="00880FAE"/>
    <w:rsid w:val="00883990"/>
    <w:rsid w:val="00887D10"/>
    <w:rsid w:val="00896D3D"/>
    <w:rsid w:val="008A0864"/>
    <w:rsid w:val="008A1E92"/>
    <w:rsid w:val="008A2792"/>
    <w:rsid w:val="008A66BB"/>
    <w:rsid w:val="008C51E8"/>
    <w:rsid w:val="008C7AE0"/>
    <w:rsid w:val="008D1792"/>
    <w:rsid w:val="008D7296"/>
    <w:rsid w:val="008D7BD6"/>
    <w:rsid w:val="008D7E75"/>
    <w:rsid w:val="008E2081"/>
    <w:rsid w:val="008E269B"/>
    <w:rsid w:val="008E3207"/>
    <w:rsid w:val="008F1112"/>
    <w:rsid w:val="008F2F60"/>
    <w:rsid w:val="008F6E85"/>
    <w:rsid w:val="00900A5C"/>
    <w:rsid w:val="00906825"/>
    <w:rsid w:val="00911118"/>
    <w:rsid w:val="0091596E"/>
    <w:rsid w:val="00916130"/>
    <w:rsid w:val="0091617F"/>
    <w:rsid w:val="009212F2"/>
    <w:rsid w:val="00922D8F"/>
    <w:rsid w:val="00923A53"/>
    <w:rsid w:val="00937E18"/>
    <w:rsid w:val="00943B1E"/>
    <w:rsid w:val="00946E42"/>
    <w:rsid w:val="009477B1"/>
    <w:rsid w:val="00964E9F"/>
    <w:rsid w:val="0096708C"/>
    <w:rsid w:val="00971F1A"/>
    <w:rsid w:val="00972381"/>
    <w:rsid w:val="00976954"/>
    <w:rsid w:val="009822B1"/>
    <w:rsid w:val="00984F1D"/>
    <w:rsid w:val="00990380"/>
    <w:rsid w:val="0099152D"/>
    <w:rsid w:val="00991D9F"/>
    <w:rsid w:val="009A6258"/>
    <w:rsid w:val="009A7CC6"/>
    <w:rsid w:val="009B0332"/>
    <w:rsid w:val="009B28CD"/>
    <w:rsid w:val="009B56D9"/>
    <w:rsid w:val="009B76D2"/>
    <w:rsid w:val="009B7BD6"/>
    <w:rsid w:val="009C4C32"/>
    <w:rsid w:val="009C56B2"/>
    <w:rsid w:val="009E159A"/>
    <w:rsid w:val="009F10C6"/>
    <w:rsid w:val="009F39BC"/>
    <w:rsid w:val="00A16017"/>
    <w:rsid w:val="00A23D72"/>
    <w:rsid w:val="00A31944"/>
    <w:rsid w:val="00A326DB"/>
    <w:rsid w:val="00A44B3A"/>
    <w:rsid w:val="00A542C2"/>
    <w:rsid w:val="00A54728"/>
    <w:rsid w:val="00A601DE"/>
    <w:rsid w:val="00A606B7"/>
    <w:rsid w:val="00A640BB"/>
    <w:rsid w:val="00A6421C"/>
    <w:rsid w:val="00A650E5"/>
    <w:rsid w:val="00A657B6"/>
    <w:rsid w:val="00A733E2"/>
    <w:rsid w:val="00A83815"/>
    <w:rsid w:val="00A8772C"/>
    <w:rsid w:val="00AA0547"/>
    <w:rsid w:val="00AA7E32"/>
    <w:rsid w:val="00AB2400"/>
    <w:rsid w:val="00AB2C6F"/>
    <w:rsid w:val="00AB6CA2"/>
    <w:rsid w:val="00AC1C05"/>
    <w:rsid w:val="00AC2319"/>
    <w:rsid w:val="00AC23ED"/>
    <w:rsid w:val="00AD3EE6"/>
    <w:rsid w:val="00AD5E3A"/>
    <w:rsid w:val="00AD60E0"/>
    <w:rsid w:val="00AD631F"/>
    <w:rsid w:val="00AE2E2D"/>
    <w:rsid w:val="00AF6910"/>
    <w:rsid w:val="00B20C9C"/>
    <w:rsid w:val="00B23431"/>
    <w:rsid w:val="00B2390D"/>
    <w:rsid w:val="00B259D5"/>
    <w:rsid w:val="00B2742F"/>
    <w:rsid w:val="00B307E6"/>
    <w:rsid w:val="00B353E6"/>
    <w:rsid w:val="00B35C14"/>
    <w:rsid w:val="00B41F0E"/>
    <w:rsid w:val="00B421A0"/>
    <w:rsid w:val="00B51A64"/>
    <w:rsid w:val="00B56626"/>
    <w:rsid w:val="00B67FB4"/>
    <w:rsid w:val="00B72A33"/>
    <w:rsid w:val="00B735FD"/>
    <w:rsid w:val="00B74E17"/>
    <w:rsid w:val="00B752D4"/>
    <w:rsid w:val="00B759E0"/>
    <w:rsid w:val="00B75A93"/>
    <w:rsid w:val="00B76322"/>
    <w:rsid w:val="00B76C5E"/>
    <w:rsid w:val="00B80175"/>
    <w:rsid w:val="00B801A8"/>
    <w:rsid w:val="00B805BC"/>
    <w:rsid w:val="00B83A4F"/>
    <w:rsid w:val="00B84069"/>
    <w:rsid w:val="00B85A65"/>
    <w:rsid w:val="00B95946"/>
    <w:rsid w:val="00B97273"/>
    <w:rsid w:val="00BA0219"/>
    <w:rsid w:val="00BC3615"/>
    <w:rsid w:val="00BC39EE"/>
    <w:rsid w:val="00BD170B"/>
    <w:rsid w:val="00BD4B23"/>
    <w:rsid w:val="00BF5086"/>
    <w:rsid w:val="00BF5E04"/>
    <w:rsid w:val="00C12E25"/>
    <w:rsid w:val="00C20628"/>
    <w:rsid w:val="00C244FF"/>
    <w:rsid w:val="00C32D81"/>
    <w:rsid w:val="00C34156"/>
    <w:rsid w:val="00C46BCC"/>
    <w:rsid w:val="00C46E29"/>
    <w:rsid w:val="00C5777F"/>
    <w:rsid w:val="00C61AB1"/>
    <w:rsid w:val="00C64C8D"/>
    <w:rsid w:val="00C66142"/>
    <w:rsid w:val="00C66B4A"/>
    <w:rsid w:val="00C67C41"/>
    <w:rsid w:val="00C73741"/>
    <w:rsid w:val="00C825C4"/>
    <w:rsid w:val="00C86B7B"/>
    <w:rsid w:val="00C9241D"/>
    <w:rsid w:val="00C92BBF"/>
    <w:rsid w:val="00C933D0"/>
    <w:rsid w:val="00C97F42"/>
    <w:rsid w:val="00CA20B4"/>
    <w:rsid w:val="00CA31AC"/>
    <w:rsid w:val="00CA63F1"/>
    <w:rsid w:val="00CA7928"/>
    <w:rsid w:val="00CB0BD5"/>
    <w:rsid w:val="00CC079B"/>
    <w:rsid w:val="00CC496E"/>
    <w:rsid w:val="00CC55FE"/>
    <w:rsid w:val="00CC5F33"/>
    <w:rsid w:val="00CD1E3A"/>
    <w:rsid w:val="00CE5EE0"/>
    <w:rsid w:val="00D0460E"/>
    <w:rsid w:val="00D05F9F"/>
    <w:rsid w:val="00D07FEB"/>
    <w:rsid w:val="00D14597"/>
    <w:rsid w:val="00D14890"/>
    <w:rsid w:val="00D21CDB"/>
    <w:rsid w:val="00D36C59"/>
    <w:rsid w:val="00D3743D"/>
    <w:rsid w:val="00D40942"/>
    <w:rsid w:val="00D46FC9"/>
    <w:rsid w:val="00D60908"/>
    <w:rsid w:val="00D615F6"/>
    <w:rsid w:val="00D624A3"/>
    <w:rsid w:val="00D63BE4"/>
    <w:rsid w:val="00D6416F"/>
    <w:rsid w:val="00D65FCC"/>
    <w:rsid w:val="00D71CBA"/>
    <w:rsid w:val="00D77154"/>
    <w:rsid w:val="00D85CDD"/>
    <w:rsid w:val="00D92281"/>
    <w:rsid w:val="00D92AC8"/>
    <w:rsid w:val="00D937D5"/>
    <w:rsid w:val="00D93B13"/>
    <w:rsid w:val="00D96FA3"/>
    <w:rsid w:val="00DA2814"/>
    <w:rsid w:val="00DA2DDF"/>
    <w:rsid w:val="00DA4749"/>
    <w:rsid w:val="00DB5CD2"/>
    <w:rsid w:val="00DB7E86"/>
    <w:rsid w:val="00DD377C"/>
    <w:rsid w:val="00DD57AA"/>
    <w:rsid w:val="00DE4872"/>
    <w:rsid w:val="00DE7FBF"/>
    <w:rsid w:val="00DF1531"/>
    <w:rsid w:val="00DF3A97"/>
    <w:rsid w:val="00DF6A17"/>
    <w:rsid w:val="00DF6ACE"/>
    <w:rsid w:val="00DF6D32"/>
    <w:rsid w:val="00E003FD"/>
    <w:rsid w:val="00E13594"/>
    <w:rsid w:val="00E137FD"/>
    <w:rsid w:val="00E13F6B"/>
    <w:rsid w:val="00E36B26"/>
    <w:rsid w:val="00E40677"/>
    <w:rsid w:val="00E4309B"/>
    <w:rsid w:val="00E478BA"/>
    <w:rsid w:val="00E53676"/>
    <w:rsid w:val="00E6124B"/>
    <w:rsid w:val="00E63CDE"/>
    <w:rsid w:val="00E64F61"/>
    <w:rsid w:val="00E67BCE"/>
    <w:rsid w:val="00E722FA"/>
    <w:rsid w:val="00E755C6"/>
    <w:rsid w:val="00E86300"/>
    <w:rsid w:val="00E8714F"/>
    <w:rsid w:val="00E94E88"/>
    <w:rsid w:val="00E96FEC"/>
    <w:rsid w:val="00EA0112"/>
    <w:rsid w:val="00EB0474"/>
    <w:rsid w:val="00EB2503"/>
    <w:rsid w:val="00EB5622"/>
    <w:rsid w:val="00EB6F99"/>
    <w:rsid w:val="00EB74A4"/>
    <w:rsid w:val="00EC2A3B"/>
    <w:rsid w:val="00EC424D"/>
    <w:rsid w:val="00ED2311"/>
    <w:rsid w:val="00ED3E8D"/>
    <w:rsid w:val="00EE39AC"/>
    <w:rsid w:val="00EF6145"/>
    <w:rsid w:val="00F12912"/>
    <w:rsid w:val="00F20450"/>
    <w:rsid w:val="00F20471"/>
    <w:rsid w:val="00F358D0"/>
    <w:rsid w:val="00F43EC2"/>
    <w:rsid w:val="00F50E96"/>
    <w:rsid w:val="00F52368"/>
    <w:rsid w:val="00F5361D"/>
    <w:rsid w:val="00F56B71"/>
    <w:rsid w:val="00F65D98"/>
    <w:rsid w:val="00F66897"/>
    <w:rsid w:val="00F709D7"/>
    <w:rsid w:val="00F738D5"/>
    <w:rsid w:val="00F755D3"/>
    <w:rsid w:val="00F8176A"/>
    <w:rsid w:val="00F84AE3"/>
    <w:rsid w:val="00F85F0E"/>
    <w:rsid w:val="00F8789C"/>
    <w:rsid w:val="00F93EEB"/>
    <w:rsid w:val="00FB2B8A"/>
    <w:rsid w:val="00FB5562"/>
    <w:rsid w:val="00FB5BE7"/>
    <w:rsid w:val="00FC1C94"/>
    <w:rsid w:val="00FC23B7"/>
    <w:rsid w:val="00FC633F"/>
    <w:rsid w:val="00FD7777"/>
    <w:rsid w:val="00FF4E72"/>
    <w:rsid w:val="00FF4EC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0BA03B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25E0"/>
  </w:style>
  <w:style w:type="paragraph" w:styleId="Heading1">
    <w:name w:val="heading 1"/>
    <w:basedOn w:val="Normal"/>
    <w:next w:val="Normal"/>
    <w:link w:val="Heading1Char"/>
    <w:uiPriority w:val="9"/>
    <w:qFormat/>
    <w:rsid w:val="002B59D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B59D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B59D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B59D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B59D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B59D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59D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59D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59D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59D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B59D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B59D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B59D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B59D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B59D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59D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59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59DA"/>
    <w:rPr>
      <w:rFonts w:eastAsiaTheme="majorEastAsia" w:cstheme="majorBidi"/>
      <w:color w:val="272727" w:themeColor="text1" w:themeTint="D8"/>
    </w:rPr>
  </w:style>
  <w:style w:type="paragraph" w:styleId="Title">
    <w:name w:val="Title"/>
    <w:basedOn w:val="Normal"/>
    <w:next w:val="Normal"/>
    <w:link w:val="TitleChar"/>
    <w:uiPriority w:val="10"/>
    <w:qFormat/>
    <w:rsid w:val="002B59D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59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59D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59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59DA"/>
    <w:pPr>
      <w:spacing w:before="160"/>
      <w:jc w:val="center"/>
    </w:pPr>
    <w:rPr>
      <w:i/>
      <w:iCs/>
      <w:color w:val="404040" w:themeColor="text1" w:themeTint="BF"/>
    </w:rPr>
  </w:style>
  <w:style w:type="character" w:customStyle="1" w:styleId="QuoteChar">
    <w:name w:val="Quote Char"/>
    <w:basedOn w:val="DefaultParagraphFont"/>
    <w:link w:val="Quote"/>
    <w:uiPriority w:val="29"/>
    <w:rsid w:val="002B59DA"/>
    <w:rPr>
      <w:i/>
      <w:iCs/>
      <w:color w:val="404040" w:themeColor="text1" w:themeTint="BF"/>
    </w:rPr>
  </w:style>
  <w:style w:type="paragraph" w:styleId="ListParagraph">
    <w:name w:val="List Paragraph"/>
    <w:basedOn w:val="Normal"/>
    <w:uiPriority w:val="34"/>
    <w:qFormat/>
    <w:rsid w:val="002B59DA"/>
    <w:pPr>
      <w:ind w:left="720"/>
      <w:contextualSpacing/>
    </w:pPr>
  </w:style>
  <w:style w:type="character" w:styleId="IntenseEmphasis">
    <w:name w:val="Intense Emphasis"/>
    <w:basedOn w:val="DefaultParagraphFont"/>
    <w:uiPriority w:val="21"/>
    <w:qFormat/>
    <w:rsid w:val="002B59DA"/>
    <w:rPr>
      <w:i/>
      <w:iCs/>
      <w:color w:val="2F5496" w:themeColor="accent1" w:themeShade="BF"/>
    </w:rPr>
  </w:style>
  <w:style w:type="paragraph" w:styleId="IntenseQuote">
    <w:name w:val="Intense Quote"/>
    <w:basedOn w:val="Normal"/>
    <w:next w:val="Normal"/>
    <w:link w:val="IntenseQuoteChar"/>
    <w:uiPriority w:val="30"/>
    <w:qFormat/>
    <w:rsid w:val="002B59D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B59DA"/>
    <w:rPr>
      <w:i/>
      <w:iCs/>
      <w:color w:val="2F5496" w:themeColor="accent1" w:themeShade="BF"/>
    </w:rPr>
  </w:style>
  <w:style w:type="character" w:styleId="IntenseReference">
    <w:name w:val="Intense Reference"/>
    <w:basedOn w:val="DefaultParagraphFont"/>
    <w:uiPriority w:val="32"/>
    <w:qFormat/>
    <w:rsid w:val="002B59DA"/>
    <w:rPr>
      <w:b/>
      <w:bCs/>
      <w:smallCaps/>
      <w:color w:val="2F5496" w:themeColor="accent1" w:themeShade="BF"/>
      <w:spacing w:val="5"/>
    </w:rPr>
  </w:style>
  <w:style w:type="table" w:styleId="TableGrid">
    <w:name w:val="Table Grid"/>
    <w:basedOn w:val="TableNormal"/>
    <w:uiPriority w:val="39"/>
    <w:rsid w:val="00CC07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43B1E"/>
    <w:rPr>
      <w:sz w:val="16"/>
      <w:szCs w:val="16"/>
    </w:rPr>
  </w:style>
  <w:style w:type="paragraph" w:styleId="CommentText">
    <w:name w:val="annotation text"/>
    <w:basedOn w:val="Normal"/>
    <w:link w:val="CommentTextChar"/>
    <w:uiPriority w:val="99"/>
    <w:unhideWhenUsed/>
    <w:rsid w:val="00943B1E"/>
    <w:pPr>
      <w:spacing w:line="240" w:lineRule="auto"/>
    </w:pPr>
    <w:rPr>
      <w:sz w:val="20"/>
      <w:szCs w:val="20"/>
    </w:rPr>
  </w:style>
  <w:style w:type="character" w:customStyle="1" w:styleId="CommentTextChar">
    <w:name w:val="Comment Text Char"/>
    <w:basedOn w:val="DefaultParagraphFont"/>
    <w:link w:val="CommentText"/>
    <w:uiPriority w:val="99"/>
    <w:rsid w:val="00943B1E"/>
    <w:rPr>
      <w:sz w:val="20"/>
      <w:szCs w:val="20"/>
    </w:rPr>
  </w:style>
  <w:style w:type="paragraph" w:styleId="CommentSubject">
    <w:name w:val="annotation subject"/>
    <w:basedOn w:val="CommentText"/>
    <w:next w:val="CommentText"/>
    <w:link w:val="CommentSubjectChar"/>
    <w:uiPriority w:val="99"/>
    <w:semiHidden/>
    <w:unhideWhenUsed/>
    <w:rsid w:val="00943B1E"/>
    <w:rPr>
      <w:b/>
      <w:bCs/>
    </w:rPr>
  </w:style>
  <w:style w:type="character" w:customStyle="1" w:styleId="CommentSubjectChar">
    <w:name w:val="Comment Subject Char"/>
    <w:basedOn w:val="CommentTextChar"/>
    <w:link w:val="CommentSubject"/>
    <w:uiPriority w:val="99"/>
    <w:semiHidden/>
    <w:rsid w:val="00943B1E"/>
    <w:rPr>
      <w:b/>
      <w:bCs/>
      <w:sz w:val="20"/>
      <w:szCs w:val="20"/>
    </w:rPr>
  </w:style>
  <w:style w:type="paragraph" w:styleId="Footer">
    <w:name w:val="footer"/>
    <w:basedOn w:val="Normal"/>
    <w:link w:val="FooterChar"/>
    <w:uiPriority w:val="99"/>
    <w:unhideWhenUsed/>
    <w:rsid w:val="004525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25E0"/>
  </w:style>
  <w:style w:type="character" w:styleId="PageNumber">
    <w:name w:val="page number"/>
    <w:basedOn w:val="DefaultParagraphFont"/>
    <w:uiPriority w:val="99"/>
    <w:semiHidden/>
    <w:unhideWhenUsed/>
    <w:rsid w:val="004525E0"/>
  </w:style>
  <w:style w:type="paragraph" w:styleId="Header">
    <w:name w:val="header"/>
    <w:basedOn w:val="Normal"/>
    <w:link w:val="HeaderChar"/>
    <w:uiPriority w:val="99"/>
    <w:unhideWhenUsed/>
    <w:rsid w:val="007A0243"/>
    <w:pPr>
      <w:tabs>
        <w:tab w:val="center" w:pos="4680"/>
        <w:tab w:val="right" w:pos="9360"/>
      </w:tabs>
      <w:spacing w:after="0" w:line="240" w:lineRule="auto"/>
    </w:pPr>
  </w:style>
  <w:style w:type="character" w:customStyle="1" w:styleId="HeaderChar">
    <w:name w:val="Header Char"/>
    <w:basedOn w:val="DefaultParagraphFont"/>
    <w:link w:val="Header"/>
    <w:uiPriority w:val="99"/>
    <w:rsid w:val="007A0243"/>
  </w:style>
  <w:style w:type="paragraph" w:customStyle="1" w:styleId="Quex">
    <w:name w:val="Quex"/>
    <w:basedOn w:val="Normal"/>
    <w:qFormat/>
    <w:rsid w:val="00B41F0E"/>
    <w:pPr>
      <w:spacing w:after="0" w:line="240" w:lineRule="auto"/>
      <w:ind w:left="720" w:hanging="720"/>
    </w:pPr>
    <w:rPr>
      <w:rFonts w:eastAsiaTheme="minorHAnsi"/>
      <w:lang w:eastAsia="en-US"/>
    </w:rPr>
  </w:style>
  <w:style w:type="paragraph" w:styleId="Revision">
    <w:name w:val="Revision"/>
    <w:hidden/>
    <w:uiPriority w:val="99"/>
    <w:semiHidden/>
    <w:rsid w:val="000E79A0"/>
    <w:pPr>
      <w:spacing w:after="0" w:line="240" w:lineRule="auto"/>
    </w:pPr>
  </w:style>
  <w:style w:type="paragraph" w:styleId="FootnoteText">
    <w:name w:val="footnote text"/>
    <w:basedOn w:val="Normal"/>
    <w:link w:val="FootnoteTextChar"/>
    <w:uiPriority w:val="99"/>
    <w:semiHidden/>
    <w:unhideWhenUsed/>
    <w:rsid w:val="002A307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A307D"/>
    <w:rPr>
      <w:sz w:val="20"/>
      <w:szCs w:val="20"/>
    </w:rPr>
  </w:style>
  <w:style w:type="character" w:styleId="FootnoteReference">
    <w:name w:val="footnote reference"/>
    <w:basedOn w:val="DefaultParagraphFont"/>
    <w:uiPriority w:val="99"/>
    <w:semiHidden/>
    <w:unhideWhenUsed/>
    <w:rsid w:val="002A307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431653">
      <w:bodyDiv w:val="1"/>
      <w:marLeft w:val="0"/>
      <w:marRight w:val="0"/>
      <w:marTop w:val="0"/>
      <w:marBottom w:val="0"/>
      <w:divBdr>
        <w:top w:val="none" w:sz="0" w:space="0" w:color="auto"/>
        <w:left w:val="none" w:sz="0" w:space="0" w:color="auto"/>
        <w:bottom w:val="none" w:sz="0" w:space="0" w:color="auto"/>
        <w:right w:val="none" w:sz="0" w:space="0" w:color="auto"/>
      </w:divBdr>
      <w:divsChild>
        <w:div w:id="910306707">
          <w:marLeft w:val="0"/>
          <w:marRight w:val="0"/>
          <w:marTop w:val="0"/>
          <w:marBottom w:val="0"/>
          <w:divBdr>
            <w:top w:val="none" w:sz="0" w:space="0" w:color="auto"/>
            <w:left w:val="none" w:sz="0" w:space="0" w:color="auto"/>
            <w:bottom w:val="none" w:sz="0" w:space="0" w:color="auto"/>
            <w:right w:val="none" w:sz="0" w:space="0" w:color="auto"/>
          </w:divBdr>
        </w:div>
      </w:divsChild>
    </w:div>
    <w:div w:id="111360698">
      <w:bodyDiv w:val="1"/>
      <w:marLeft w:val="0"/>
      <w:marRight w:val="0"/>
      <w:marTop w:val="0"/>
      <w:marBottom w:val="0"/>
      <w:divBdr>
        <w:top w:val="none" w:sz="0" w:space="0" w:color="auto"/>
        <w:left w:val="none" w:sz="0" w:space="0" w:color="auto"/>
        <w:bottom w:val="none" w:sz="0" w:space="0" w:color="auto"/>
        <w:right w:val="none" w:sz="0" w:space="0" w:color="auto"/>
      </w:divBdr>
      <w:divsChild>
        <w:div w:id="239603820">
          <w:marLeft w:val="0"/>
          <w:marRight w:val="0"/>
          <w:marTop w:val="0"/>
          <w:marBottom w:val="0"/>
          <w:divBdr>
            <w:top w:val="none" w:sz="0" w:space="0" w:color="auto"/>
            <w:left w:val="none" w:sz="0" w:space="0" w:color="auto"/>
            <w:bottom w:val="none" w:sz="0" w:space="0" w:color="auto"/>
            <w:right w:val="none" w:sz="0" w:space="0" w:color="auto"/>
          </w:divBdr>
        </w:div>
      </w:divsChild>
    </w:div>
    <w:div w:id="124202235">
      <w:bodyDiv w:val="1"/>
      <w:marLeft w:val="0"/>
      <w:marRight w:val="0"/>
      <w:marTop w:val="0"/>
      <w:marBottom w:val="0"/>
      <w:divBdr>
        <w:top w:val="none" w:sz="0" w:space="0" w:color="auto"/>
        <w:left w:val="none" w:sz="0" w:space="0" w:color="auto"/>
        <w:bottom w:val="none" w:sz="0" w:space="0" w:color="auto"/>
        <w:right w:val="none" w:sz="0" w:space="0" w:color="auto"/>
      </w:divBdr>
      <w:divsChild>
        <w:div w:id="334772642">
          <w:marLeft w:val="0"/>
          <w:marRight w:val="0"/>
          <w:marTop w:val="0"/>
          <w:marBottom w:val="0"/>
          <w:divBdr>
            <w:top w:val="none" w:sz="0" w:space="0" w:color="auto"/>
            <w:left w:val="none" w:sz="0" w:space="0" w:color="auto"/>
            <w:bottom w:val="none" w:sz="0" w:space="0" w:color="auto"/>
            <w:right w:val="none" w:sz="0" w:space="0" w:color="auto"/>
          </w:divBdr>
        </w:div>
      </w:divsChild>
    </w:div>
    <w:div w:id="647055956">
      <w:bodyDiv w:val="1"/>
      <w:marLeft w:val="0"/>
      <w:marRight w:val="0"/>
      <w:marTop w:val="0"/>
      <w:marBottom w:val="0"/>
      <w:divBdr>
        <w:top w:val="none" w:sz="0" w:space="0" w:color="auto"/>
        <w:left w:val="none" w:sz="0" w:space="0" w:color="auto"/>
        <w:bottom w:val="none" w:sz="0" w:space="0" w:color="auto"/>
        <w:right w:val="none" w:sz="0" w:space="0" w:color="auto"/>
      </w:divBdr>
      <w:divsChild>
        <w:div w:id="1319574347">
          <w:marLeft w:val="0"/>
          <w:marRight w:val="0"/>
          <w:marTop w:val="0"/>
          <w:marBottom w:val="0"/>
          <w:divBdr>
            <w:top w:val="none" w:sz="0" w:space="0" w:color="auto"/>
            <w:left w:val="none" w:sz="0" w:space="0" w:color="auto"/>
            <w:bottom w:val="none" w:sz="0" w:space="0" w:color="auto"/>
            <w:right w:val="none" w:sz="0" w:space="0" w:color="auto"/>
          </w:divBdr>
        </w:div>
      </w:divsChild>
    </w:div>
    <w:div w:id="966817413">
      <w:bodyDiv w:val="1"/>
      <w:marLeft w:val="0"/>
      <w:marRight w:val="0"/>
      <w:marTop w:val="0"/>
      <w:marBottom w:val="0"/>
      <w:divBdr>
        <w:top w:val="none" w:sz="0" w:space="0" w:color="auto"/>
        <w:left w:val="none" w:sz="0" w:space="0" w:color="auto"/>
        <w:bottom w:val="none" w:sz="0" w:space="0" w:color="auto"/>
        <w:right w:val="none" w:sz="0" w:space="0" w:color="auto"/>
      </w:divBdr>
    </w:div>
    <w:div w:id="1018699514">
      <w:bodyDiv w:val="1"/>
      <w:marLeft w:val="0"/>
      <w:marRight w:val="0"/>
      <w:marTop w:val="0"/>
      <w:marBottom w:val="0"/>
      <w:divBdr>
        <w:top w:val="none" w:sz="0" w:space="0" w:color="auto"/>
        <w:left w:val="none" w:sz="0" w:space="0" w:color="auto"/>
        <w:bottom w:val="none" w:sz="0" w:space="0" w:color="auto"/>
        <w:right w:val="none" w:sz="0" w:space="0" w:color="auto"/>
      </w:divBdr>
    </w:div>
    <w:div w:id="1021736673">
      <w:bodyDiv w:val="1"/>
      <w:marLeft w:val="0"/>
      <w:marRight w:val="0"/>
      <w:marTop w:val="0"/>
      <w:marBottom w:val="0"/>
      <w:divBdr>
        <w:top w:val="none" w:sz="0" w:space="0" w:color="auto"/>
        <w:left w:val="none" w:sz="0" w:space="0" w:color="auto"/>
        <w:bottom w:val="none" w:sz="0" w:space="0" w:color="auto"/>
        <w:right w:val="none" w:sz="0" w:space="0" w:color="auto"/>
      </w:divBdr>
    </w:div>
    <w:div w:id="1338196128">
      <w:bodyDiv w:val="1"/>
      <w:marLeft w:val="0"/>
      <w:marRight w:val="0"/>
      <w:marTop w:val="0"/>
      <w:marBottom w:val="0"/>
      <w:divBdr>
        <w:top w:val="none" w:sz="0" w:space="0" w:color="auto"/>
        <w:left w:val="none" w:sz="0" w:space="0" w:color="auto"/>
        <w:bottom w:val="none" w:sz="0" w:space="0" w:color="auto"/>
        <w:right w:val="none" w:sz="0" w:space="0" w:color="auto"/>
      </w:divBdr>
      <w:divsChild>
        <w:div w:id="1395856307">
          <w:marLeft w:val="0"/>
          <w:marRight w:val="0"/>
          <w:marTop w:val="0"/>
          <w:marBottom w:val="0"/>
          <w:divBdr>
            <w:top w:val="none" w:sz="0" w:space="0" w:color="auto"/>
            <w:left w:val="none" w:sz="0" w:space="0" w:color="auto"/>
            <w:bottom w:val="none" w:sz="0" w:space="0" w:color="auto"/>
            <w:right w:val="none" w:sz="0" w:space="0" w:color="auto"/>
          </w:divBdr>
        </w:div>
      </w:divsChild>
    </w:div>
    <w:div w:id="1844708623">
      <w:bodyDiv w:val="1"/>
      <w:marLeft w:val="0"/>
      <w:marRight w:val="0"/>
      <w:marTop w:val="0"/>
      <w:marBottom w:val="0"/>
      <w:divBdr>
        <w:top w:val="none" w:sz="0" w:space="0" w:color="auto"/>
        <w:left w:val="none" w:sz="0" w:space="0" w:color="auto"/>
        <w:bottom w:val="none" w:sz="0" w:space="0" w:color="auto"/>
        <w:right w:val="none" w:sz="0" w:space="0" w:color="auto"/>
      </w:divBdr>
      <w:divsChild>
        <w:div w:id="1209953777">
          <w:marLeft w:val="0"/>
          <w:marRight w:val="0"/>
          <w:marTop w:val="0"/>
          <w:marBottom w:val="0"/>
          <w:divBdr>
            <w:top w:val="none" w:sz="0" w:space="0" w:color="auto"/>
            <w:left w:val="none" w:sz="0" w:space="0" w:color="auto"/>
            <w:bottom w:val="none" w:sz="0" w:space="0" w:color="auto"/>
            <w:right w:val="none" w:sz="0" w:space="0" w:color="auto"/>
          </w:divBdr>
        </w:div>
      </w:divsChild>
    </w:div>
    <w:div w:id="19479590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E6D9F8-B57A-ED4F-914D-0AC3200BBEFE}">
  <ds:schemaRefs>
    <ds:schemaRef ds:uri="http://schemas.openxmlformats.org/officeDocument/2006/bibliography"/>
  </ds:schemaRefs>
</ds:datastoreItem>
</file>

<file path=docMetadata/LabelInfo.xml><?xml version="1.0" encoding="utf-8"?>
<clbl:labelList xmlns:clbl="http://schemas.microsoft.com/office/2020/mipLabelMetadata">
  <clbl:label id="{78975c20-18d4-40c9-811f-0d8ea387c6ea}" enabled="0" method="" siteId="{78975c20-18d4-40c9-811f-0d8ea387c6ea}" removed="1"/>
</clbl:labelList>
</file>

<file path=docProps/app.xml><?xml version="1.0" encoding="utf-8"?>
<Properties xmlns="http://schemas.openxmlformats.org/officeDocument/2006/extended-properties" xmlns:vt="http://schemas.openxmlformats.org/officeDocument/2006/docPropsVTypes">
  <Template>Normal</Template>
  <TotalTime>0</TotalTime>
  <Pages>1</Pages>
  <Words>360</Words>
  <Characters>1546</Characters>
  <Application>Microsoft Office Word</Application>
  <DocSecurity>0</DocSecurity>
  <Lines>59</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5-16T11:50:00Z</dcterms:created>
  <dcterms:modified xsi:type="dcterms:W3CDTF">2025-05-16T11:50:00Z</dcterms:modified>
</cp:coreProperties>
</file>